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52658" w14:textId="065A9A61" w:rsidR="00527D4C" w:rsidRPr="00527D4C" w:rsidRDefault="00527D4C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  <w:r w:rsidRPr="00527D4C">
        <w:rPr>
          <w:rFonts w:ascii="Arial" w:hAnsi="Arial" w:cs="Arial"/>
          <w:b/>
          <w:bCs/>
          <w:sz w:val="22"/>
          <w:szCs w:val="22"/>
        </w:rPr>
        <w:t>Supplemental Table 1.</w:t>
      </w:r>
      <w:r>
        <w:rPr>
          <w:rFonts w:ascii="Arial" w:hAnsi="Arial" w:cs="Arial"/>
          <w:sz w:val="22"/>
          <w:szCs w:val="22"/>
        </w:rPr>
        <w:t xml:space="preserve"> Descriptive statistics and p-values for gene expression.</w:t>
      </w:r>
    </w:p>
    <w:p w14:paraId="25384F4F" w14:textId="7F521E66" w:rsidR="006562FA" w:rsidRDefault="00527D4C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  <w:r w:rsidRPr="00527D4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FC2311E" wp14:editId="7F84CE68">
            <wp:extent cx="3657600" cy="8734567"/>
            <wp:effectExtent l="0" t="0" r="0" b="9525"/>
            <wp:docPr id="1530237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8734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E2147" w14:textId="7FF238A4" w:rsidR="00527D4C" w:rsidRDefault="00527D4C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  <w:r w:rsidRPr="00527D4C">
        <w:rPr>
          <w:rFonts w:ascii="Arial" w:hAnsi="Arial" w:cs="Arial"/>
          <w:b/>
          <w:bCs/>
          <w:sz w:val="22"/>
          <w:szCs w:val="22"/>
        </w:rPr>
        <w:lastRenderedPageBreak/>
        <w:t>Supplemental Table 2.</w:t>
      </w:r>
      <w:r>
        <w:rPr>
          <w:rFonts w:ascii="Arial" w:hAnsi="Arial" w:cs="Arial"/>
          <w:sz w:val="22"/>
          <w:szCs w:val="22"/>
        </w:rPr>
        <w:t xml:space="preserve"> Descriptive statistics and p-values for histological data.</w:t>
      </w:r>
    </w:p>
    <w:p w14:paraId="1A65DDC9" w14:textId="050C49E7" w:rsidR="00527D4C" w:rsidRDefault="00527D4C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  <w:r w:rsidRPr="00527D4C">
        <w:rPr>
          <w:noProof/>
        </w:rPr>
        <w:drawing>
          <wp:inline distT="0" distB="0" distL="0" distR="0" wp14:anchorId="7EB033B4" wp14:editId="0C627091">
            <wp:extent cx="4114800" cy="767021"/>
            <wp:effectExtent l="0" t="0" r="0" b="0"/>
            <wp:docPr id="11650556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767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43C7F" w14:textId="77777777" w:rsidR="00527D4C" w:rsidRDefault="00527D4C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</w:p>
    <w:p w14:paraId="50E7FC52" w14:textId="466DBC93" w:rsidR="00527D4C" w:rsidRDefault="00527D4C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  <w:r w:rsidRPr="00527D4C">
        <w:rPr>
          <w:rFonts w:ascii="Arial" w:hAnsi="Arial" w:cs="Arial"/>
          <w:b/>
          <w:bCs/>
          <w:sz w:val="22"/>
          <w:szCs w:val="22"/>
        </w:rPr>
        <w:t>Supplemental Table 3.</w:t>
      </w:r>
      <w:r>
        <w:rPr>
          <w:rFonts w:ascii="Arial" w:hAnsi="Arial" w:cs="Arial"/>
          <w:sz w:val="22"/>
          <w:szCs w:val="22"/>
        </w:rPr>
        <w:t xml:space="preserve"> Descriptive statistics and p-values for fibril diameter distributions.</w:t>
      </w:r>
    </w:p>
    <w:p w14:paraId="37339FAC" w14:textId="08F1A762" w:rsidR="00527D4C" w:rsidRDefault="00527D4C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  <w:r w:rsidRPr="00527D4C">
        <w:rPr>
          <w:noProof/>
        </w:rPr>
        <w:drawing>
          <wp:inline distT="0" distB="0" distL="0" distR="0" wp14:anchorId="666DE916" wp14:editId="5DF2861C">
            <wp:extent cx="3657600" cy="1843375"/>
            <wp:effectExtent l="0" t="0" r="0" b="5080"/>
            <wp:docPr id="20966883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8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0EF0D" w14:textId="77777777" w:rsidR="00AA29E7" w:rsidRDefault="00AA29E7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0FACB8B2" w14:textId="614A156C" w:rsidR="00527D4C" w:rsidRDefault="00AA29E7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  <w:r w:rsidRPr="00527D4C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527D4C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escriptive statistics and p-values for </w:t>
      </w:r>
      <w:r>
        <w:rPr>
          <w:rFonts w:ascii="Arial" w:hAnsi="Arial" w:cs="Arial"/>
          <w:sz w:val="22"/>
          <w:szCs w:val="22"/>
        </w:rPr>
        <w:t>binned fibril diameter analysis</w:t>
      </w:r>
      <w:r>
        <w:rPr>
          <w:rFonts w:ascii="Arial" w:hAnsi="Arial" w:cs="Arial"/>
          <w:sz w:val="22"/>
          <w:szCs w:val="22"/>
        </w:rPr>
        <w:t>.</w:t>
      </w:r>
    </w:p>
    <w:p w14:paraId="66406C18" w14:textId="44A27F50" w:rsidR="0027737C" w:rsidRDefault="00AA29E7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  <w:r w:rsidRPr="00AA29E7">
        <w:drawing>
          <wp:inline distT="0" distB="0" distL="0" distR="0" wp14:anchorId="2856EE93" wp14:editId="5A4C854B">
            <wp:extent cx="5019675" cy="1438275"/>
            <wp:effectExtent l="0" t="0" r="9525" b="9525"/>
            <wp:docPr id="597665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9B524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023BBFD1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6233F889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70614FDC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51C4C294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607DF362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17072D7E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1B466AE1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5D507247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27E4E8A0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56E13BAE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45A45AED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54F33183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178F1B83" w14:textId="77777777" w:rsidR="0027737C" w:rsidRDefault="0027737C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062FAEF6" w14:textId="77777777" w:rsidR="00AA29E7" w:rsidRDefault="00AA29E7" w:rsidP="00527D4C">
      <w:pPr>
        <w:spacing w:after="120" w:line="240" w:lineRule="auto"/>
        <w:rPr>
          <w:rFonts w:ascii="Arial" w:hAnsi="Arial" w:cs="Arial"/>
          <w:b/>
          <w:bCs/>
          <w:sz w:val="22"/>
          <w:szCs w:val="22"/>
        </w:rPr>
      </w:pPr>
    </w:p>
    <w:p w14:paraId="6A0EFA84" w14:textId="7224BB3B" w:rsidR="00527D4C" w:rsidRDefault="00527D4C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  <w:r w:rsidRPr="00527D4C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AA29E7">
        <w:rPr>
          <w:rFonts w:ascii="Arial" w:hAnsi="Arial" w:cs="Arial"/>
          <w:b/>
          <w:bCs/>
          <w:sz w:val="22"/>
          <w:szCs w:val="22"/>
        </w:rPr>
        <w:t>5</w:t>
      </w:r>
      <w:r w:rsidRPr="00527D4C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escriptive statistics and p-values for mechanical properties.</w:t>
      </w:r>
    </w:p>
    <w:p w14:paraId="00D6FB8B" w14:textId="30C78CA4" w:rsidR="00527D4C" w:rsidRPr="00527D4C" w:rsidRDefault="00527D4C" w:rsidP="00527D4C">
      <w:pPr>
        <w:spacing w:after="120" w:line="240" w:lineRule="auto"/>
        <w:rPr>
          <w:rFonts w:ascii="Arial" w:hAnsi="Arial" w:cs="Arial"/>
          <w:sz w:val="22"/>
          <w:szCs w:val="22"/>
        </w:rPr>
      </w:pPr>
      <w:r w:rsidRPr="00527D4C">
        <w:rPr>
          <w:noProof/>
        </w:rPr>
        <w:drawing>
          <wp:inline distT="0" distB="0" distL="0" distR="0" wp14:anchorId="20F4DDE8" wp14:editId="28D60364">
            <wp:extent cx="5029200" cy="6828146"/>
            <wp:effectExtent l="0" t="0" r="0" b="0"/>
            <wp:docPr id="14069899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828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7D4C" w:rsidRPr="00527D4C" w:rsidSect="00527D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FA"/>
    <w:rsid w:val="000B3716"/>
    <w:rsid w:val="0027737C"/>
    <w:rsid w:val="002C7596"/>
    <w:rsid w:val="00527D4C"/>
    <w:rsid w:val="006562FA"/>
    <w:rsid w:val="00AA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63118"/>
  <w15:chartTrackingRefBased/>
  <w15:docId w15:val="{C128F447-83EC-46CF-9754-B72C2EE5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2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2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2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2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2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Eekhoff</dc:creator>
  <cp:keywords/>
  <dc:description/>
  <cp:lastModifiedBy>Jeremy Eekhoff</cp:lastModifiedBy>
  <cp:revision>3</cp:revision>
  <dcterms:created xsi:type="dcterms:W3CDTF">2025-05-21T17:14:00Z</dcterms:created>
  <dcterms:modified xsi:type="dcterms:W3CDTF">2025-06-30T20:34:00Z</dcterms:modified>
</cp:coreProperties>
</file>